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620"/>
        <w:gridCol w:w="2163"/>
        <w:gridCol w:w="1377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ped pair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ernucleosomal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somal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P/inpu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WT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,813,831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WT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,838,438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WT ChIP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703,99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WT input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265,13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K227R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,191,301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1 K227R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,925,172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WT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853,36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WT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195,170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WT ChIP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246,58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WT input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232,49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K215R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,821,61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w2 K215R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47,42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WT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514,38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WT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5,234,013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WT ChIP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,500,79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WT input, 10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765,55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K407R ChIP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993,92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1 K407R input, 2.5' M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,600,087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Numbers of mapped pairs and supernucleosomal/nucleosomal AUC ratios for sequenced sampl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P/input is the ChIP supernucleosomal/nucleosomal AUC ratio divided by the input supernucleosomal/nucleosomal AUC ratio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6:41:00Z</dcterms:created>
  <dc:creator>Gabriel E. Zentner</dc:creator>
  <dc:description/>
  <cp:keywords/>
  <dc:language>en-US</dc:language>
  <cp:lastModifiedBy>Gabriel E. Zentner</cp:lastModifiedBy>
  <dcterms:modified xsi:type="dcterms:W3CDTF">2012-10-15T16:25:00Z</dcterms:modified>
  <cp:revision>3</cp:revision>
  <dc:subject/>
  <dc:title/>
</cp:coreProperties>
</file>